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EEDFA" w14:textId="77777777" w:rsidR="00D7501E" w:rsidRPr="00F34AC2" w:rsidRDefault="00D7501E" w:rsidP="00D7501E">
      <w:bookmarkStart w:id="0" w:name="_Hlk216082502"/>
      <w:bookmarkStart w:id="1" w:name="_Hlk217298016"/>
      <w:r w:rsidRPr="00F34AC2">
        <w:t>Description of additional supplementary file</w:t>
      </w:r>
    </w:p>
    <w:bookmarkEnd w:id="0"/>
    <w:p w14:paraId="2A0C75CD" w14:textId="77777777" w:rsidR="00D7501E" w:rsidRPr="00F34AC2" w:rsidRDefault="00D7501E" w:rsidP="00D7501E">
      <w:r w:rsidRPr="00F34AC2">
        <w:t> </w:t>
      </w:r>
    </w:p>
    <w:p w14:paraId="3B0FF531" w14:textId="77777777" w:rsidR="00D7501E" w:rsidRPr="00F34AC2" w:rsidRDefault="00D7501E" w:rsidP="00D7501E">
      <w:bookmarkStart w:id="2" w:name="_Hlk211425528"/>
      <w:r w:rsidRPr="00F34AC2">
        <w:t>File name: Supplementary Data 1 </w:t>
      </w:r>
    </w:p>
    <w:p w14:paraId="5088587F" w14:textId="3F26C185" w:rsidR="00D7501E" w:rsidRDefault="00D7501E">
      <w:r w:rsidRPr="00F34AC2">
        <w:t xml:space="preserve">Description: </w:t>
      </w:r>
      <w:bookmarkEnd w:id="1"/>
      <w:bookmarkEnd w:id="2"/>
      <w:r w:rsidRPr="00D7501E">
        <w:t>LC-MS values are found in Supplementary Data</w:t>
      </w:r>
      <w:r>
        <w:t xml:space="preserve"> 1.</w:t>
      </w:r>
    </w:p>
    <w:p w14:paraId="015D8AA5" w14:textId="77777777" w:rsidR="00D7501E" w:rsidRDefault="00D7501E"/>
    <w:p w14:paraId="718D70D0" w14:textId="77777777" w:rsidR="00D7501E" w:rsidRPr="00F34AC2" w:rsidRDefault="00D7501E" w:rsidP="00D7501E">
      <w:r w:rsidRPr="00F34AC2">
        <w:t xml:space="preserve">File name: Supplementary Data </w:t>
      </w:r>
      <w:r>
        <w:t>2</w:t>
      </w:r>
    </w:p>
    <w:p w14:paraId="1A5F8E44" w14:textId="38DE0B0B" w:rsidR="00D7501E" w:rsidRDefault="00D7501E">
      <w:r w:rsidRPr="00F34AC2">
        <w:t xml:space="preserve">Description: </w:t>
      </w:r>
      <w:r w:rsidRPr="00D7501E">
        <w:t>The source data for figures 1-4 can be found in Supplementary</w:t>
      </w:r>
      <w:r>
        <w:t xml:space="preserve"> </w:t>
      </w:r>
      <w:r w:rsidRPr="00F34AC2">
        <w:t xml:space="preserve">Data </w:t>
      </w:r>
      <w:r>
        <w:t>2</w:t>
      </w:r>
      <w:r>
        <w:t xml:space="preserve">. </w:t>
      </w:r>
    </w:p>
    <w:sectPr w:rsidR="00D750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01E"/>
    <w:rsid w:val="006F66CF"/>
    <w:rsid w:val="00D7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B83C5"/>
  <w15:chartTrackingRefBased/>
  <w15:docId w15:val="{75FFC257-AB31-448D-B7DF-1E8E56BDA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01E"/>
  </w:style>
  <w:style w:type="paragraph" w:styleId="Heading1">
    <w:name w:val="heading 1"/>
    <w:basedOn w:val="Normal"/>
    <w:next w:val="Normal"/>
    <w:link w:val="Heading1Char"/>
    <w:uiPriority w:val="9"/>
    <w:qFormat/>
    <w:rsid w:val="00D750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0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0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0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0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0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0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0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0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0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0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0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0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0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0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0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0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0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0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50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0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50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0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50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0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50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0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0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0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21</Characters>
  <Application>Microsoft Office Word</Application>
  <DocSecurity>0</DocSecurity>
  <Lines>7</Lines>
  <Paragraphs>5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z Inamdar</dc:creator>
  <cp:keywords/>
  <dc:description/>
  <cp:lastModifiedBy>Minaz Inamdar</cp:lastModifiedBy>
  <cp:revision>1</cp:revision>
  <dcterms:created xsi:type="dcterms:W3CDTF">2025-12-28T17:19:00Z</dcterms:created>
  <dcterms:modified xsi:type="dcterms:W3CDTF">2025-12-28T17:21:00Z</dcterms:modified>
</cp:coreProperties>
</file>